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CF1" w:rsidRPr="004A3002" w:rsidRDefault="004C5CF1" w:rsidP="004C5CF1">
      <w:pPr>
        <w:widowControl/>
        <w:jc w:val="left"/>
        <w:rPr>
          <w:rFonts w:ascii="Times New Roman" w:eastAsia="ＭＳ Ｐゴシック" w:hAnsi="Times New Roman" w:cs="Times New Roman"/>
          <w:kern w:val="0"/>
        </w:rPr>
      </w:pPr>
      <w:r w:rsidRPr="00DC1D97">
        <w:rPr>
          <w:rFonts w:ascii="Times New Roman" w:hAnsi="Times New Roman" w:cs="Times New Roman"/>
          <w:b/>
          <w:bCs/>
          <w:noProof w:val="0"/>
          <w:kern w:val="0"/>
        </w:rPr>
        <w:t>Table S</w:t>
      </w:r>
      <w:r w:rsidRPr="00DC1D97">
        <w:rPr>
          <w:rFonts w:ascii="Times New Roman" w:hAnsi="Times New Roman" w:cs="Times New Roman" w:hint="eastAsia"/>
          <w:b/>
          <w:bCs/>
          <w:noProof w:val="0"/>
          <w:kern w:val="0"/>
        </w:rPr>
        <w:t>6</w:t>
      </w:r>
      <w:r w:rsidRPr="00DC1D97">
        <w:rPr>
          <w:rFonts w:ascii="Times New Roman" w:hAnsi="Times New Roman" w:cs="Times New Roman"/>
          <w:b/>
          <w:bCs/>
          <w:noProof w:val="0"/>
          <w:kern w:val="0"/>
        </w:rPr>
        <w:t xml:space="preserve">. </w:t>
      </w:r>
      <w:r w:rsidR="00CE0F1B" w:rsidRPr="004A3002">
        <w:rPr>
          <w:rFonts w:ascii="Times New Roman" w:hAnsi="Times New Roman" w:cs="Times New Roman"/>
          <w:bCs/>
          <w:noProof w:val="0"/>
          <w:kern w:val="0"/>
        </w:rPr>
        <w:t>Effect sizes for the 10 SNPs in this study and other known type 2 diabetes-related SNPs in Japanese populations</w:t>
      </w:r>
    </w:p>
    <w:tbl>
      <w:tblPr>
        <w:tblW w:w="4499" w:type="pct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2452"/>
        <w:gridCol w:w="1909"/>
        <w:gridCol w:w="2197"/>
        <w:gridCol w:w="1272"/>
      </w:tblGrid>
      <w:tr w:rsidR="004C5CF1" w:rsidRPr="00DC1D97" w:rsidTr="00CE0F1B">
        <w:trPr>
          <w:trHeight w:val="276"/>
        </w:trPr>
        <w:tc>
          <w:tcPr>
            <w:tcW w:w="15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  <w:t>Locus</w:t>
            </w:r>
          </w:p>
        </w:tc>
        <w:tc>
          <w:tcPr>
            <w:tcW w:w="12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  <w:t>Marker</w:t>
            </w:r>
          </w:p>
        </w:tc>
        <w:tc>
          <w:tcPr>
            <w:tcW w:w="1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  <w:t>odds ratio(95%CI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</w:pPr>
          </w:p>
        </w:tc>
      </w:tr>
      <w:tr w:rsidR="004C5CF1" w:rsidRPr="00DC1D97" w:rsidTr="00CE0F1B">
        <w:trPr>
          <w:trHeight w:val="288"/>
        </w:trPr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noProof w:val="0"/>
                <w:kern w:val="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</w:pP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  <w:t>Japanese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</w:pPr>
          </w:p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TCF7L2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12255372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51(1.21-1.89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r w:rsidRPr="00DC1D9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*</w:t>
            </w:r>
          </w:p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KCNQ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2237897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42(1.31-1.53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r w:rsidRPr="00DC1D9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*</w:t>
            </w:r>
          </w:p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DUSP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5945326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37(1.22-1.54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r w:rsidRPr="00DC1D9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*</w:t>
            </w:r>
          </w:p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CDKN2A/2B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10811661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35(1.25-1.4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r w:rsidRPr="00DC1D9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*</w:t>
            </w:r>
          </w:p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CDKAL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7754840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29(1.20-1.39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r w:rsidRPr="00DC1D9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*</w:t>
            </w:r>
          </w:p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IGF2BP2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1470579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28(1.18-1.38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r w:rsidRPr="00DC1D9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*</w:t>
            </w:r>
          </w:p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IRS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2943641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22(1.07-1.39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r w:rsidRPr="00DC1D9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*</w:t>
            </w:r>
          </w:p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SLC30A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13266634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21(1.12-1.30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r w:rsidRPr="00DC1D9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*</w:t>
            </w:r>
          </w:p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HHEX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1111875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19(1.10-1.29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r w:rsidRPr="00DC1D9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*</w:t>
            </w:r>
          </w:p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UBE2E2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9812056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19(1.08-1.31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r w:rsidRPr="00DC1D9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*</w:t>
            </w:r>
          </w:p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ANK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515071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18(1.08-1.29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r w:rsidRPr="00DC1D9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*</w:t>
            </w:r>
          </w:p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JAZF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864745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18(1.08-1.29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r w:rsidRPr="00DC1D9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*</w:t>
            </w:r>
          </w:p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MAEA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7656416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17(1.09-1.26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r w:rsidRPr="00DC1D9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*</w:t>
            </w:r>
          </w:p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CDC123/CAMK1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10906115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17(1.09-1.2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r w:rsidRPr="00DC1D9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*</w:t>
            </w:r>
          </w:p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FTO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8050136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17(1.07-1.28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r w:rsidRPr="00DC1D9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*</w:t>
            </w:r>
          </w:p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ZFAND6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11634397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17(1.04-1.31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r w:rsidRPr="00DC1D9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*</w:t>
            </w:r>
          </w:p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HNF1B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7501939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16(1.07-1.2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r w:rsidRPr="00DC1D9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*</w:t>
            </w:r>
          </w:p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noProof w:val="0"/>
                <w:kern w:val="0"/>
              </w:rPr>
              <w:t>GIPR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  <w:t>rs8108269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  <w:t>1.15(1.008-1.318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/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GCKR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780094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14(1.05-1.23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r w:rsidRPr="00DC1D9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*</w:t>
            </w:r>
          </w:p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noProof w:val="0"/>
                <w:kern w:val="0"/>
              </w:rPr>
              <w:t>LAMA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  <w:t>rs8090011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  <w:t>1.13(1.09-1.18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/>
        </w:tc>
      </w:tr>
      <w:tr w:rsidR="004C5CF1" w:rsidRPr="00DC1D97" w:rsidTr="00CE0F1B">
        <w:trPr>
          <w:trHeight w:val="288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KCNQ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231362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13(1.005-1.29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r w:rsidRPr="00DC1D9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*</w:t>
            </w:r>
          </w:p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noProof w:val="0"/>
                <w:kern w:val="0"/>
              </w:rPr>
              <w:t>ZMIZ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  <w:t>rs12571751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  <w:t>1.12(1.04-1.21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/>
        </w:tc>
      </w:tr>
      <w:tr w:rsidR="004C5CF1" w:rsidRPr="00DC1D97" w:rsidTr="00CE0F1B">
        <w:trPr>
          <w:trHeight w:val="288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C2CD4A/B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7172432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12(1.04-1.20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r w:rsidRPr="00DC1D9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*</w:t>
            </w:r>
          </w:p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SPRY2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1359790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12(1.03-1.21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r w:rsidRPr="00DC1D9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*</w:t>
            </w:r>
          </w:p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KCNJ1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5219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12(1.03-1.20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r w:rsidRPr="00DC1D9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*</w:t>
            </w:r>
          </w:p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noProof w:val="0"/>
                <w:kern w:val="0"/>
              </w:rPr>
              <w:t>KLHDC5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  <w:t>rs10842994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  <w:t>1.12(1.01-1.24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/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PSMD6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831571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10(1.03-1.18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r w:rsidRPr="00DC1D9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*</w:t>
            </w:r>
          </w:p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DGKB/TMEM195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2191349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10(1.02-1.20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r w:rsidRPr="00DC1D9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*</w:t>
            </w:r>
          </w:p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KLF14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972283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10(1.02-1.20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r w:rsidRPr="00DC1D9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*</w:t>
            </w:r>
          </w:p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ZFAND3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9470794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10(1.01-1.20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r w:rsidRPr="00DC1D9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*</w:t>
            </w:r>
          </w:p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GRB14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3923113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10(0.99-1.23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r w:rsidRPr="00DC1D9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*</w:t>
            </w:r>
          </w:p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PEP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3786897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09(1.02-1.17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r w:rsidRPr="00DC1D9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*</w:t>
            </w:r>
          </w:p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lastRenderedPageBreak/>
              <w:t>HMG20A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7178572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08(1.01-1.16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r w:rsidRPr="00DC1D9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*</w:t>
            </w:r>
          </w:p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noProof w:val="0"/>
                <w:kern w:val="0"/>
              </w:rPr>
              <w:t>TLE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  <w:t>rs2796441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  <w:t>1.08(1.00-1.17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/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FITM2-R3HDML-HNF4A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6017317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07(1.003-1.1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r w:rsidRPr="00DC1D9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*</w:t>
            </w:r>
          </w:p>
        </w:tc>
      </w:tr>
      <w:tr w:rsidR="004C5CF1" w:rsidRPr="00DC1D97" w:rsidTr="00CE0F1B">
        <w:trPr>
          <w:trHeight w:val="288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noProof w:val="0"/>
                <w:kern w:val="0"/>
              </w:rPr>
              <w:t>ANKRD55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  <w:t>rs459193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  <w:t>1.07(0.99-1.16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</w:pPr>
          </w:p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noProof w:val="0"/>
                <w:kern w:val="0"/>
              </w:rPr>
              <w:t>BCAR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  <w:t>rs7202877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  <w:t>1.03(0.94-1.13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</w:pPr>
          </w:p>
        </w:tc>
      </w:tr>
      <w:tr w:rsidR="004C5CF1" w:rsidRPr="00DC1D97" w:rsidTr="00CE0F1B">
        <w:trPr>
          <w:trHeight w:val="276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noProof w:val="0"/>
                <w:kern w:val="0"/>
              </w:rPr>
              <w:t>CILP2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  <w:t>rs10401969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  <w:t>1.02(0.90-1.16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</w:pPr>
          </w:p>
        </w:tc>
      </w:tr>
      <w:tr w:rsidR="004C5CF1" w:rsidRPr="00DC1D97" w:rsidTr="00CE0F1B">
        <w:trPr>
          <w:trHeight w:val="288"/>
        </w:trPr>
        <w:tc>
          <w:tcPr>
            <w:tcW w:w="156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noProof w:val="0"/>
                <w:kern w:val="0"/>
              </w:rPr>
              <w:t>MC4R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  <w:t>rs12970134</w:t>
            </w:r>
          </w:p>
        </w:tc>
        <w:tc>
          <w:tcPr>
            <w:tcW w:w="140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  <w:t>1.01(0.91-1.12)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</w:pPr>
          </w:p>
        </w:tc>
      </w:tr>
      <w:tr w:rsidR="004C5CF1" w:rsidRPr="00DC1D97" w:rsidTr="00CE0F1B">
        <w:trPr>
          <w:trHeight w:val="288"/>
        </w:trPr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noProof w:val="0"/>
                <w:kern w:val="0"/>
              </w:rPr>
              <w:t>CCND2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  <w:t>rs11063069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  <w:t>1.008(0.741-1.37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5CF1" w:rsidRPr="00DC1D97" w:rsidRDefault="004C5CF1" w:rsidP="00BD050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noProof w:val="0"/>
                <w:kern w:val="0"/>
              </w:rPr>
            </w:pPr>
          </w:p>
        </w:tc>
      </w:tr>
    </w:tbl>
    <w:p w:rsidR="00CE0F1B" w:rsidRPr="00CE0F1B" w:rsidRDefault="00E05862" w:rsidP="00CE0F1B">
      <w:pPr>
        <w:widowControl/>
        <w:spacing w:line="480" w:lineRule="auto"/>
        <w:jc w:val="left"/>
        <w:rPr>
          <w:rFonts w:ascii="Times New Roman" w:eastAsia="ArialUnicodeMS" w:hAnsi="Times New Roman" w:cs="Times New Roman"/>
          <w:noProof w:val="0"/>
          <w:color w:val="000000" w:themeColor="text1"/>
          <w:kern w:val="0"/>
          <w:sz w:val="24"/>
          <w:szCs w:val="24"/>
        </w:rPr>
      </w:pPr>
      <w:bookmarkStart w:id="0" w:name="_GoBack"/>
      <w:r>
        <w:rPr>
          <w:rFonts w:ascii="Times New Roman" w:eastAsia="ArialUnicodeMS" w:hAnsi="Times New Roman" w:cs="Times New Roman" w:hint="eastAsia"/>
          <w:noProof w:val="0"/>
          <w:color w:val="000000" w:themeColor="text1"/>
          <w:kern w:val="0"/>
          <w:sz w:val="24"/>
          <w:szCs w:val="24"/>
        </w:rPr>
        <w:t xml:space="preserve">The </w:t>
      </w:r>
      <w:r w:rsidR="00CE0F1B" w:rsidRPr="00CE0F1B">
        <w:rPr>
          <w:rFonts w:ascii="Times New Roman" w:eastAsia="ArialUnicodeMS" w:hAnsi="Times New Roman" w:cs="Times New Roman"/>
          <w:noProof w:val="0"/>
          <w:color w:val="000000" w:themeColor="text1"/>
          <w:kern w:val="0"/>
          <w:sz w:val="24"/>
          <w:szCs w:val="24"/>
        </w:rPr>
        <w:t>10</w:t>
      </w:r>
      <w:r>
        <w:rPr>
          <w:rFonts w:ascii="Times New Roman" w:eastAsia="ArialUnicodeMS" w:hAnsi="Times New Roman" w:cs="Times New Roman" w:hint="eastAsia"/>
          <w:noProof w:val="0"/>
          <w:color w:val="000000" w:themeColor="text1"/>
          <w:kern w:val="0"/>
          <w:sz w:val="24"/>
          <w:szCs w:val="24"/>
        </w:rPr>
        <w:t xml:space="preserve"> </w:t>
      </w:r>
      <w:r w:rsidR="00CE0F1B" w:rsidRPr="00CE0F1B">
        <w:rPr>
          <w:rFonts w:ascii="Times New Roman" w:eastAsia="ArialUnicodeMS" w:hAnsi="Times New Roman" w:cs="Times New Roman"/>
          <w:noProof w:val="0"/>
          <w:color w:val="000000" w:themeColor="text1"/>
          <w:kern w:val="0"/>
          <w:sz w:val="24"/>
          <w:szCs w:val="24"/>
        </w:rPr>
        <w:t xml:space="preserve">SNPs </w:t>
      </w:r>
      <w:r>
        <w:rPr>
          <w:rFonts w:ascii="Times New Roman" w:eastAsia="ArialUnicodeMS" w:hAnsi="Times New Roman" w:cs="Times New Roman" w:hint="eastAsia"/>
          <w:noProof w:val="0"/>
          <w:color w:val="000000" w:themeColor="text1"/>
          <w:kern w:val="0"/>
          <w:sz w:val="24"/>
          <w:szCs w:val="24"/>
        </w:rPr>
        <w:t xml:space="preserve">examined </w:t>
      </w:r>
      <w:r w:rsidR="00CE0F1B" w:rsidRPr="00CE0F1B">
        <w:rPr>
          <w:rFonts w:ascii="Times New Roman" w:eastAsia="ArialUnicodeMS" w:hAnsi="Times New Roman" w:cs="Times New Roman"/>
          <w:noProof w:val="0"/>
          <w:color w:val="000000" w:themeColor="text1"/>
          <w:kern w:val="0"/>
          <w:sz w:val="24"/>
          <w:szCs w:val="24"/>
        </w:rPr>
        <w:t>in the present study are shown in bold</w:t>
      </w:r>
    </w:p>
    <w:p w:rsidR="00CE0F1B" w:rsidRPr="00CE0F1B" w:rsidRDefault="00CE0F1B" w:rsidP="00CE0F1B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r w:rsidRPr="00CE0F1B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*</w:t>
      </w:r>
      <w:r w:rsidRPr="00CE0F1B">
        <w:rPr>
          <w:rFonts w:ascii="Times New Roman" w:eastAsia="ArialUnicodeMS" w:hAnsi="Times New Roman" w:cs="Times New Roman"/>
          <w:noProof w:val="0"/>
          <w:color w:val="000000" w:themeColor="text1"/>
          <w:kern w:val="0"/>
          <w:sz w:val="24"/>
          <w:szCs w:val="24"/>
        </w:rPr>
        <w:t xml:space="preserve">Effect sizes for </w:t>
      </w:r>
      <w:r w:rsidRPr="00CE0F1B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known type 2 diabetes-related SNPs, which were previously shown to be associated with type 2 diabetes (p &lt; 0.05) in Japanese populations</w:t>
      </w:r>
      <w:r w:rsidRPr="00CE0F1B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．</w:t>
      </w:r>
      <w:r w:rsidRPr="00CE0F1B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Data from a previous report (Imamura M et al. </w:t>
      </w:r>
      <w:r w:rsidRPr="00CE0F1B">
        <w:rPr>
          <w:rStyle w:val="jrnl"/>
          <w:rFonts w:ascii="Times New Roman" w:hAnsi="Times New Roman" w:cs="Times New Roman"/>
          <w:i/>
          <w:color w:val="000000" w:themeColor="text1"/>
          <w:sz w:val="24"/>
          <w:szCs w:val="24"/>
        </w:rPr>
        <w:t>J Clin Endocrinol Metab</w:t>
      </w:r>
      <w:r w:rsidRPr="00CE0F1B">
        <w:rPr>
          <w:rFonts w:ascii="Times New Roman" w:hAnsi="Times New Roman" w:cs="Times New Roman"/>
          <w:color w:val="000000" w:themeColor="text1"/>
          <w:sz w:val="24"/>
          <w:szCs w:val="24"/>
        </w:rPr>
        <w:t>. 2013 98(10)) is shown</w:t>
      </w:r>
      <w:r w:rsidRPr="00CE0F1B">
        <w:rPr>
          <w:rFonts w:ascii="Times New Roman" w:hAnsi="Times New Roman" w:cs="Times New Roman"/>
          <w:color w:val="000000" w:themeColor="text1"/>
          <w:sz w:val="24"/>
          <w:szCs w:val="24"/>
        </w:rPr>
        <w:t>．</w:t>
      </w:r>
    </w:p>
    <w:bookmarkEnd w:id="0"/>
    <w:p w:rsidR="00A636BA" w:rsidRDefault="004C5CF1" w:rsidP="004C5CF1">
      <w:r w:rsidRPr="00DC1D97">
        <w:rPr>
          <w:rFonts w:ascii="Times New Roman" w:hAnsi="Times New Roman" w:cs="Times New Roman"/>
          <w:bCs/>
          <w:noProof w:val="0"/>
          <w:kern w:val="0"/>
        </w:rPr>
        <w:br w:type="page"/>
      </w:r>
    </w:p>
    <w:sectPr w:rsidR="00A636B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4231" w:rsidRDefault="00714231" w:rsidP="00CE0F1B">
      <w:r>
        <w:separator/>
      </w:r>
    </w:p>
  </w:endnote>
  <w:endnote w:type="continuationSeparator" w:id="0">
    <w:p w:rsidR="00714231" w:rsidRDefault="00714231" w:rsidP="00CE0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UnicodeMS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4231" w:rsidRDefault="00714231" w:rsidP="00CE0F1B">
      <w:r>
        <w:separator/>
      </w:r>
    </w:p>
  </w:footnote>
  <w:footnote w:type="continuationSeparator" w:id="0">
    <w:p w:rsidR="00714231" w:rsidRDefault="00714231" w:rsidP="00CE0F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CF1"/>
    <w:rsid w:val="004A3002"/>
    <w:rsid w:val="004C5CF1"/>
    <w:rsid w:val="00714231"/>
    <w:rsid w:val="00717333"/>
    <w:rsid w:val="00797110"/>
    <w:rsid w:val="009C2850"/>
    <w:rsid w:val="00A636BA"/>
    <w:rsid w:val="00CE0F1B"/>
    <w:rsid w:val="00E05862"/>
    <w:rsid w:val="00FB3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5CF1"/>
    <w:pPr>
      <w:widowControl w:val="0"/>
      <w:jc w:val="both"/>
    </w:pPr>
    <w:rPr>
      <w:rFonts w:ascii="Century" w:eastAsia="ＭＳ 明朝" w:hAnsi="Century" w:cs="Century"/>
      <w:noProof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jrnl">
    <w:name w:val="jrnl"/>
    <w:rsid w:val="004C5CF1"/>
  </w:style>
  <w:style w:type="paragraph" w:styleId="a3">
    <w:name w:val="header"/>
    <w:basedOn w:val="a"/>
    <w:link w:val="a4"/>
    <w:uiPriority w:val="99"/>
    <w:unhideWhenUsed/>
    <w:rsid w:val="00CE0F1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E0F1B"/>
    <w:rPr>
      <w:rFonts w:ascii="Century" w:eastAsia="ＭＳ 明朝" w:hAnsi="Century" w:cs="Century"/>
      <w:noProof/>
      <w:szCs w:val="21"/>
    </w:rPr>
  </w:style>
  <w:style w:type="paragraph" w:styleId="a5">
    <w:name w:val="footer"/>
    <w:basedOn w:val="a"/>
    <w:link w:val="a6"/>
    <w:uiPriority w:val="99"/>
    <w:unhideWhenUsed/>
    <w:rsid w:val="00CE0F1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E0F1B"/>
    <w:rPr>
      <w:rFonts w:ascii="Century" w:eastAsia="ＭＳ 明朝" w:hAnsi="Century" w:cs="Century"/>
      <w:noProof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5CF1"/>
    <w:pPr>
      <w:widowControl w:val="0"/>
      <w:jc w:val="both"/>
    </w:pPr>
    <w:rPr>
      <w:rFonts w:ascii="Century" w:eastAsia="ＭＳ 明朝" w:hAnsi="Century" w:cs="Century"/>
      <w:noProof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jrnl">
    <w:name w:val="jrnl"/>
    <w:rsid w:val="004C5CF1"/>
  </w:style>
  <w:style w:type="paragraph" w:styleId="a3">
    <w:name w:val="header"/>
    <w:basedOn w:val="a"/>
    <w:link w:val="a4"/>
    <w:uiPriority w:val="99"/>
    <w:unhideWhenUsed/>
    <w:rsid w:val="00CE0F1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E0F1B"/>
    <w:rPr>
      <w:rFonts w:ascii="Century" w:eastAsia="ＭＳ 明朝" w:hAnsi="Century" w:cs="Century"/>
      <w:noProof/>
      <w:szCs w:val="21"/>
    </w:rPr>
  </w:style>
  <w:style w:type="paragraph" w:styleId="a5">
    <w:name w:val="footer"/>
    <w:basedOn w:val="a"/>
    <w:link w:val="a6"/>
    <w:uiPriority w:val="99"/>
    <w:unhideWhenUsed/>
    <w:rsid w:val="00CE0F1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E0F1B"/>
    <w:rPr>
      <w:rFonts w:ascii="Century" w:eastAsia="ＭＳ 明朝" w:hAnsi="Century" w:cs="Century"/>
      <w:noProof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ko</dc:creator>
  <cp:lastModifiedBy> Minako</cp:lastModifiedBy>
  <cp:revision>2</cp:revision>
  <dcterms:created xsi:type="dcterms:W3CDTF">2015-03-12T08:15:00Z</dcterms:created>
  <dcterms:modified xsi:type="dcterms:W3CDTF">2015-03-12T08:15:00Z</dcterms:modified>
</cp:coreProperties>
</file>